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0225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function dsdt = coreFile_F_V(s,y,params)</w:t>
      </w:r>
    </w:p>
    <w:p w14:paraId="6022622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1  =   y(1);   %   R</w:t>
      </w:r>
    </w:p>
    <w:p w14:paraId="221C90B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2  =   y(2);   %   F</w:t>
      </w:r>
    </w:p>
    <w:p w14:paraId="3CE8A3C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3  =   y(3);   %   H</w:t>
      </w:r>
    </w:p>
    <w:p w14:paraId="43E1022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4  =   y(4);   %   FRS2</w:t>
      </w:r>
    </w:p>
    <w:p w14:paraId="2A1D919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5  =   y(5);   %   MEK</w:t>
      </w:r>
    </w:p>
    <w:p w14:paraId="4B669FB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6  =   y(6);   %   ERK</w:t>
      </w:r>
    </w:p>
    <w:p w14:paraId="3B09741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7  =   y(7);   %   ERKppN</w:t>
      </w:r>
    </w:p>
    <w:p w14:paraId="74B6621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8  =   y(8);   %   F:H</w:t>
      </w:r>
    </w:p>
    <w:p w14:paraId="13DD720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9  =   y(9);   %   F:R</w:t>
      </w:r>
    </w:p>
    <w:p w14:paraId="316D665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10 =   y(10);  %   F:H:R</w:t>
      </w:r>
    </w:p>
    <w:p w14:paraId="4CFCF17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11 =   y(11);  %   F:H:R:R:H:F</w:t>
      </w:r>
    </w:p>
    <w:p w14:paraId="1EC89A2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12 =   y(12);  %   F:H:R:R:H:F_p</w:t>
      </w:r>
    </w:p>
    <w:p w14:paraId="10CFADC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13 =   y(13);  %   F:H:R:R:H:F_i</w:t>
      </w:r>
    </w:p>
    <w:p w14:paraId="0A4A87A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14 =   y(14);  %   FRS2p</w:t>
      </w:r>
    </w:p>
    <w:p w14:paraId="6843F6A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15 =   y(15);  %   MEKpp</w:t>
      </w:r>
    </w:p>
    <w:p w14:paraId="12593ED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16 =   y(16);  %   ERKpp:FRS2</w:t>
      </w:r>
    </w:p>
    <w:p w14:paraId="04CD0C2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17 =   y(17);  %   FRS2u</w:t>
      </w:r>
    </w:p>
    <w:p w14:paraId="4958480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18 =   y(18);  %   ERKpp:FRS2p</w:t>
      </w:r>
    </w:p>
    <w:p w14:paraId="5ACF104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19 =   y(19);  %   ERKpp</w:t>
      </w:r>
    </w:p>
    <w:p w14:paraId="54B12DD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20 =   y(20);  %   FRS2:F:H:R:R:H:F_p</w:t>
      </w:r>
    </w:p>
    <w:p w14:paraId="2C378E9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21 =   y(21);  %   FRS2p:MEK</w:t>
      </w:r>
    </w:p>
    <w:p w14:paraId="6A65B3E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22 =   y(22);  %   MEKpp:ERK</w:t>
      </w:r>
    </w:p>
    <w:p w14:paraId="5AB4AE7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23 =   y(23);  %   pERK</w:t>
      </w:r>
    </w:p>
    <w:p w14:paraId="6094FDF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24 =   y(24);  %   pERK:ppMEK</w:t>
      </w:r>
    </w:p>
    <w:p w14:paraId="4EE0C40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25 =   y(25);  %   pMEK</w:t>
      </w:r>
    </w:p>
    <w:p w14:paraId="1FCE0B3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26 =   y(26);  %    FRS2p:pMEK</w:t>
      </w:r>
    </w:p>
    <w:p w14:paraId="3E90939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27 =   y(27);  %   Pase2</w:t>
      </w:r>
    </w:p>
    <w:p w14:paraId="4B7C0A6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28 =   y(28);  %   Pase3</w:t>
      </w:r>
    </w:p>
    <w:p w14:paraId="70A83B3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29 =   y(29);  %   ppMEK:Pase2</w:t>
      </w:r>
    </w:p>
    <w:p w14:paraId="00F42AA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30 =   y(30);  %   pMEK:Pase2</w:t>
      </w:r>
    </w:p>
    <w:p w14:paraId="3215571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31 =   y(31);  %   ppERK:Pase3</w:t>
      </w:r>
    </w:p>
    <w:p w14:paraId="77BB8C1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32 =   y(32);  %   pERK:Pase3</w:t>
      </w:r>
    </w:p>
    <w:p w14:paraId="70FB09B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33 =   y(33);  %   R2</w:t>
      </w:r>
    </w:p>
    <w:p w14:paraId="69AFA2B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34 =   y(34);  %   iR2</w:t>
      </w:r>
    </w:p>
    <w:p w14:paraId="12032BF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35 =   y(35);  %   R2_p</w:t>
      </w:r>
    </w:p>
    <w:p w14:paraId="1EBA6D8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36 =   y(36);  %   iR2_p</w:t>
      </w:r>
    </w:p>
    <w:p w14:paraId="7107F8B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37 =   y(37);  %   [Ras-GDP]</w:t>
      </w:r>
    </w:p>
    <w:p w14:paraId="59DD017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38 =   y(38);  %   [R2_p:Ras-GDP]</w:t>
      </w:r>
    </w:p>
    <w:p w14:paraId="0E8EC1B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39 =   y(39);  %   iR2_p</w:t>
      </w:r>
    </w:p>
    <w:p w14:paraId="15A9A6B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40 =   y(40);  %   [R2_p:Ras-GDP]</w:t>
      </w:r>
    </w:p>
    <w:p w14:paraId="286DF7F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41 =   y(41);  %   [Ras-GTP]</w:t>
      </w:r>
    </w:p>
    <w:p w14:paraId="1DCEF37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42 =   y(42);  %    [aRas-GTP]</w:t>
      </w:r>
    </w:p>
    <w:p w14:paraId="275EADD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43 =   y(43);  %   [R2_p:Ras-GTP]</w:t>
      </w:r>
    </w:p>
    <w:p w14:paraId="763FDEE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44 =   y(44);  %   [iR2_p:Ras-GTP]</w:t>
      </w:r>
    </w:p>
    <w:p w14:paraId="0B564C6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45 =   y(45);  %   F:H:R:R:H:F_p_i</w:t>
      </w:r>
    </w:p>
    <w:p w14:paraId="08BE169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46 =   y(46);  %   PTP1B</w:t>
      </w:r>
    </w:p>
    <w:p w14:paraId="7F74518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47 =   y(47);  %   [R2_p:PTP1B]</w:t>
      </w:r>
    </w:p>
    <w:p w14:paraId="2C6973C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48 =   y(48);  %   F:H_i</w:t>
      </w:r>
    </w:p>
    <w:p w14:paraId="648A6B6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49 =   y(49);  %   F:R_i</w:t>
      </w:r>
    </w:p>
    <w:p w14:paraId="2D46784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50 =   y(50);  %   V</w:t>
      </w:r>
    </w:p>
    <w:p w14:paraId="03800D7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lastRenderedPageBreak/>
        <w:t>s51 =   y(51);  %   Raf</w:t>
      </w:r>
    </w:p>
    <w:p w14:paraId="6290418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52 =   y(52);  %    [Raf:Ras-GTP]</w:t>
      </w:r>
    </w:p>
    <w:p w14:paraId="532EA89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53 =   y(53);  %   aRaf</w:t>
      </w:r>
    </w:p>
    <w:p w14:paraId="40068CC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54 =   y(54);  %   [dR2_p:Ras-GDP]</w:t>
      </w:r>
    </w:p>
    <w:p w14:paraId="5654C6E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55 =   y(55);  %   Pase1</w:t>
      </w:r>
    </w:p>
    <w:p w14:paraId="0D5E6BE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56 =   y(56);  %   [Raf_a:Pase1]</w:t>
      </w:r>
    </w:p>
    <w:p w14:paraId="7A5D247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57 =   y(57);  %    [MEK:Raf_a]</w:t>
      </w:r>
    </w:p>
    <w:p w14:paraId="624C32D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58 =   y(58);  %   [MEK_p:Raf_a]</w:t>
      </w:r>
    </w:p>
    <w:p w14:paraId="2046F45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59 =   y(59);  %   dR2</w:t>
      </w:r>
    </w:p>
    <w:p w14:paraId="5D17803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60 =   y(60);  %   dR2_p</w:t>
      </w:r>
    </w:p>
    <w:p w14:paraId="699ED86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61 =   y(61);  %   [dR2_p:Ras-GTP]</w:t>
      </w:r>
    </w:p>
    <w:p w14:paraId="0DE0F57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62 =   y(62);  %    F:H:R_i</w:t>
      </w:r>
    </w:p>
    <w:p w14:paraId="0A36588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63 =   y(63);  %   H_i</w:t>
      </w:r>
    </w:p>
    <w:p w14:paraId="61EE517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64 =   y(64);  %   R_i</w:t>
      </w:r>
    </w:p>
    <w:p w14:paraId="0EB8EF3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65 =   y(65);  %   FRS2:F:H:R:R:H:F_i</w:t>
      </w:r>
    </w:p>
    <w:p w14:paraId="67BE03C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66 =   y(66);  %   F:H_d</w:t>
      </w:r>
    </w:p>
    <w:p w14:paraId="7FA380E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67 =   y(67);  %   F:R_d</w:t>
      </w:r>
    </w:p>
    <w:p w14:paraId="3E94B35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68 =   y(68);  %    F:H:R_d</w:t>
      </w:r>
    </w:p>
    <w:p w14:paraId="69B1355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69 =   y(69);  %   H_d</w:t>
      </w:r>
    </w:p>
    <w:p w14:paraId="4E5967C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70 =   y(70);  %   R_d</w:t>
      </w:r>
    </w:p>
    <w:p w14:paraId="56EE6D0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71 =   y(71);  %   FRS2:F:H:R:R:H:F_d</w:t>
      </w:r>
    </w:p>
    <w:p w14:paraId="13DA2A9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72 =   y(72);  %   F:H:R:R:H:F_d</w:t>
      </w:r>
    </w:p>
    <w:p w14:paraId="33A0DCC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73 =   y(  73  );  %   PI3K</w:t>
      </w:r>
    </w:p>
    <w:p w14:paraId="3D4212F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74 =   y(  74  );  %   pR2:pPI3K</w:t>
      </w:r>
    </w:p>
    <w:p w14:paraId="2ADF27D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75 =   y(  75  );  %   pR2:pPI3K:PIP2</w:t>
      </w:r>
    </w:p>
    <w:p w14:paraId="4E0811D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76 =   y(  76  );  %   PIP2</w:t>
      </w:r>
    </w:p>
    <w:p w14:paraId="26A20BF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77 =   y(  77  );  %   PIP3</w:t>
      </w:r>
    </w:p>
    <w:p w14:paraId="31B139C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78 =   y(  78  );  %   PTEN</w:t>
      </w:r>
    </w:p>
    <w:p w14:paraId="770157B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79 =   y(  79  );  %   PIP3:PTEN</w:t>
      </w:r>
    </w:p>
    <w:p w14:paraId="098FB11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80 =   y(  80  );  %   Akt</w:t>
      </w:r>
    </w:p>
    <w:p w14:paraId="6889D1D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81 =   y(  81  );  %   PIP3:Akt</w:t>
      </w:r>
    </w:p>
    <w:p w14:paraId="0A44031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82 =   y(  82  );  %   PDK1</w:t>
      </w:r>
    </w:p>
    <w:p w14:paraId="6E36747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83 =   y(  83  );  %   PIP3:Akt:PDK1</w:t>
      </w:r>
    </w:p>
    <w:p w14:paraId="3A1F22D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84 =   y(  84  );  %   pAkt</w:t>
      </w:r>
    </w:p>
    <w:p w14:paraId="5789817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85 =   y(  85  );  %   PIP3:PDK1</w:t>
      </w:r>
    </w:p>
    <w:p w14:paraId="5139159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s86 =   y(  86  );  %   [PIP3:pAkt] </w:t>
      </w:r>
    </w:p>
    <w:p w14:paraId="15FD12E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s87 =   y(  87  );  %   [PIP3:pAkt:PDK1] </w:t>
      </w:r>
    </w:p>
    <w:p w14:paraId="28CAD66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88 =   y(  88  );  %   ppAkt</w:t>
      </w:r>
    </w:p>
    <w:p w14:paraId="088EEC0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89 =   y(  89  );  %   PP2A</w:t>
      </w:r>
    </w:p>
    <w:p w14:paraId="6E01A97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s90 =   y(  90  );  %   [ppAkt:PP2A] </w:t>
      </w:r>
    </w:p>
    <w:p w14:paraId="50D06EF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s91 =   y(  91  );  %   [pAkt:PP2A] </w:t>
      </w:r>
    </w:p>
    <w:p w14:paraId="673EB18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92 =   y(  92  );  %   PP2Aoff</w:t>
      </w:r>
    </w:p>
    <w:p w14:paraId="6B2C9AA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s93 =   y(  93  );  %   [ppAkt:PP2Aoff] </w:t>
      </w:r>
    </w:p>
    <w:p w14:paraId="2935A4A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s94 =   y(  94  );  %    [ipR2:pPI3K] </w:t>
      </w:r>
    </w:p>
    <w:p w14:paraId="09FA662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s95 =   y(  95  );  %    [ipR2:pPI3K:PIP2] </w:t>
      </w:r>
    </w:p>
    <w:p w14:paraId="662C89B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s96 =   y(  96  );  %    [dR2_p:PI3K_p] </w:t>
      </w:r>
    </w:p>
    <w:p w14:paraId="55AC95F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97 =   y(  97  );  %   [dR2_p:PI3K_p:PIP2]</w:t>
      </w:r>
    </w:p>
    <w:p w14:paraId="5900EB3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98 =   y(  98  );  %   pFRS2:pPI3K</w:t>
      </w:r>
    </w:p>
    <w:p w14:paraId="134C33F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s99 =   y(  99  );  %   pFRS2:pPI3K:PIP2</w:t>
      </w:r>
    </w:p>
    <w:p w14:paraId="6D731B5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    </w:t>
      </w:r>
    </w:p>
    <w:p w14:paraId="73EBEB4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f0 =   params( 1   ,1);</w:t>
      </w:r>
    </w:p>
    <w:p w14:paraId="3CAE28E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lastRenderedPageBreak/>
        <w:t>kr0 =   params( 2   ,1);</w:t>
      </w:r>
    </w:p>
    <w:p w14:paraId="006440F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f1a    =   params( 3   ,1);</w:t>
      </w:r>
    </w:p>
    <w:p w14:paraId="211C56A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r1a    =   params( 4   ,1);</w:t>
      </w:r>
    </w:p>
    <w:p w14:paraId="5734731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f5a    =   params( 5   ,1);</w:t>
      </w:r>
    </w:p>
    <w:p w14:paraId="122F692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r5a    =   params( 6   ,1);</w:t>
      </w:r>
    </w:p>
    <w:p w14:paraId="3FE2FC4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fdim   =   params( 7   ,1);</w:t>
      </w:r>
    </w:p>
    <w:p w14:paraId="01F4FF3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rdim   =   params( 8   ,1);</w:t>
      </w:r>
    </w:p>
    <w:p w14:paraId="2EEFCF8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fph    =   params( 9   ,1);</w:t>
      </w:r>
    </w:p>
    <w:p w14:paraId="40F8384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fint1  =   params( 10  ,1);</w:t>
      </w:r>
    </w:p>
    <w:p w14:paraId="0D93869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rint1  =   params( 11  ,1);</w:t>
      </w:r>
    </w:p>
    <w:p w14:paraId="6F9EE1F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f15    =   params( 12  ,1);</w:t>
      </w:r>
    </w:p>
    <w:p w14:paraId="3D4F806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r15    =   params( 13  ,1);</w:t>
      </w:r>
    </w:p>
    <w:p w14:paraId="2DFE71F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f19    =   params( 14  ,1);</w:t>
      </w:r>
    </w:p>
    <w:p w14:paraId="1568176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f35    =   params( 15  ,1);</w:t>
      </w:r>
    </w:p>
    <w:p w14:paraId="5556CD7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r35    =   params( 16  ,1);</w:t>
      </w:r>
    </w:p>
    <w:p w14:paraId="7E15428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f36    =   params( 17  ,1);</w:t>
      </w:r>
    </w:p>
    <w:p w14:paraId="10A5BE9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f37    =   params( 18  ,1);</w:t>
      </w:r>
    </w:p>
    <w:p w14:paraId="418C507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aERKMEK   =   params( 19  ,1);</w:t>
      </w:r>
    </w:p>
    <w:p w14:paraId="3EF88B6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aERKMEK  =   params( 20  ,1);</w:t>
      </w:r>
    </w:p>
    <w:p w14:paraId="6008A68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ed_ERKMEKpp    =   params( 21  ,1);</w:t>
      </w:r>
    </w:p>
    <w:p w14:paraId="46E9D7D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ed_ERKpMEKpp   =   params( 22  ,1);</w:t>
      </w:r>
    </w:p>
    <w:p w14:paraId="140A5FE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fdp1   =   params( 23  ,1);</w:t>
      </w:r>
    </w:p>
    <w:p w14:paraId="6D0DB9A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ed2    =   params( 24  ,1);</w:t>
      </w:r>
    </w:p>
    <w:p w14:paraId="4297C68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ed3    =   params( 25  ,1);</w:t>
      </w:r>
    </w:p>
    <w:p w14:paraId="53A8364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f43    =   params( 26  ,1);</w:t>
      </w:r>
    </w:p>
    <w:p w14:paraId="7737510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r43    =   params( 27  ,1);</w:t>
      </w:r>
    </w:p>
    <w:p w14:paraId="202D6B5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f44    =   params( 28  ,1);</w:t>
      </w:r>
    </w:p>
    <w:p w14:paraId="097AC53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f47    =   params( 29  ,1);</w:t>
      </w:r>
    </w:p>
    <w:p w14:paraId="45EB963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r47    =   params( 30  ,1);</w:t>
      </w:r>
    </w:p>
    <w:p w14:paraId="79EE4BF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pR2   =   params( 31  ,1);</w:t>
      </w:r>
    </w:p>
    <w:p w14:paraId="45E42A7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pR2  =   params( 32  ,1);</w:t>
      </w:r>
    </w:p>
    <w:p w14:paraId="5D3E609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aRafRasGTP    =   params( 33  ,1);</w:t>
      </w:r>
    </w:p>
    <w:p w14:paraId="3D0B50C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aRafRasGTP   =   params( 34  ,1);</w:t>
      </w:r>
    </w:p>
    <w:p w14:paraId="76269B4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RafRasGTP    =   params( 35  ,1);</w:t>
      </w:r>
    </w:p>
    <w:p w14:paraId="42212EA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rRafRasGTP   =   params( 36  ,1);</w:t>
      </w:r>
    </w:p>
    <w:p w14:paraId="0E08317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dpRaf =   params( 37  ,1);</w:t>
      </w:r>
    </w:p>
    <w:p w14:paraId="6B5E3F7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dpRaf    =   params( 38  ,1);</w:t>
      </w:r>
    </w:p>
    <w:p w14:paraId="19B518D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ed =   params( 39  ,1);</w:t>
      </w:r>
    </w:p>
    <w:p w14:paraId="53869F8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aMEKRaf   =   params( 40  ,1);</w:t>
      </w:r>
    </w:p>
    <w:p w14:paraId="6EA323C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aMEKRaf  =   params( 41  ,1);</w:t>
      </w:r>
    </w:p>
    <w:p w14:paraId="03A0A7C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ed_MEKRaf  =   params( 42  ,1);</w:t>
      </w:r>
    </w:p>
    <w:p w14:paraId="4550EAA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ed_MEKRaf2     =   params( 43  ,1);</w:t>
      </w:r>
    </w:p>
    <w:p w14:paraId="4C46404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dpMEK_pp  =   params( 44  ,1);</w:t>
      </w:r>
    </w:p>
    <w:p w14:paraId="3E1D1EE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dpMEK_pp =   params( 45  ,1);</w:t>
      </w:r>
    </w:p>
    <w:p w14:paraId="7E36D9A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dpERKpp   =   params( 46  ,1);</w:t>
      </w:r>
    </w:p>
    <w:p w14:paraId="1948F12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dpERKpp  =   params( 47  ,1);</w:t>
      </w:r>
    </w:p>
    <w:p w14:paraId="1E58270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intf  =   params( 48  ,1);</w:t>
      </w:r>
    </w:p>
    <w:p w14:paraId="36DE2AC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recf  =   params( 49  ,1);</w:t>
      </w:r>
    </w:p>
    <w:p w14:paraId="041C227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intb  =   params( 50  ,1);</w:t>
      </w:r>
    </w:p>
    <w:p w14:paraId="4661C5C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recb  =   params( 51  ,1);</w:t>
      </w:r>
    </w:p>
    <w:p w14:paraId="2FEC574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aRasGDP   =   params( 52  ,1);</w:t>
      </w:r>
    </w:p>
    <w:p w14:paraId="18DC1FC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lastRenderedPageBreak/>
        <w:t>kd_aRasGDP  =   params( 53  ,1);</w:t>
      </w:r>
    </w:p>
    <w:p w14:paraId="4FBC9E0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degf  =   params( 54  ,1);</w:t>
      </w:r>
    </w:p>
    <w:p w14:paraId="1206CF2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degb  =   params( 55  ,1);</w:t>
      </w:r>
    </w:p>
    <w:p w14:paraId="2A46D56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RasGDP   =   params( 56  ,1);</w:t>
      </w:r>
    </w:p>
    <w:p w14:paraId="7A74B08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rRasGDP  =   params( 57  ,1);</w:t>
      </w:r>
    </w:p>
    <w:p w14:paraId="69A4C6B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aRasGTP   =   params( 58  ,1);</w:t>
      </w:r>
    </w:p>
    <w:p w14:paraId="71674F3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aRasGTP  =   params( 59  ,1);</w:t>
      </w:r>
    </w:p>
    <w:p w14:paraId="2355CAF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RasGTP   =   params( 60  ,1);</w:t>
      </w:r>
    </w:p>
    <w:p w14:paraId="2D57459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rRasGTP  =   params( 61  ,1);</w:t>
      </w:r>
    </w:p>
    <w:p w14:paraId="0816452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v    =   params( 62  ,1);</w:t>
      </w:r>
    </w:p>
    <w:p w14:paraId="59675D4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ptp   =   params( 63  ,1);</w:t>
      </w:r>
    </w:p>
    <w:p w14:paraId="6D71650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ptp  =   params( 64  ,1);</w:t>
      </w:r>
    </w:p>
    <w:p w14:paraId="323D6BE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e_ptp  =   params( 65  ,1);</w:t>
      </w:r>
    </w:p>
    <w:p w14:paraId="7962275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dpMEK_p   =   params( 66  ,1);</w:t>
      </w:r>
    </w:p>
    <w:p w14:paraId="458CBA1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dpMEK_p  =   params( 67  ,1);</w:t>
      </w:r>
    </w:p>
    <w:p w14:paraId="42CC74F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dpERKp    =   params( 68  ,1);</w:t>
      </w:r>
    </w:p>
    <w:p w14:paraId="38AF71A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dpERKp   =   params( 69  ,1);</w:t>
      </w:r>
    </w:p>
    <w:p w14:paraId="3DA7282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intb_f =   params( 70  ,1);</w:t>
      </w:r>
    </w:p>
    <w:p w14:paraId="50BBFA8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recb_f =   params( 71  ,1);</w:t>
      </w:r>
    </w:p>
    <w:p w14:paraId="56877DF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egb_f =   params( 72  ,1);</w:t>
      </w:r>
    </w:p>
    <w:p w14:paraId="26F7390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egf_f =   params( 73  ,1);</w:t>
      </w:r>
    </w:p>
    <w:p w14:paraId="755491E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intf_f =   params( 74  ,1);</w:t>
      </w:r>
    </w:p>
    <w:p w14:paraId="486DE6C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recf_f =   params( 75  ,1);</w:t>
      </w:r>
    </w:p>
    <w:p w14:paraId="3B3BC31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1PI3K =   params( 76  ,1);</w:t>
      </w:r>
    </w:p>
    <w:p w14:paraId="7EB88F9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1PI3K    =   params( 77  ,1);</w:t>
      </w:r>
    </w:p>
    <w:p w14:paraId="096A6BB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aPIP2 =   params( 78  ,1);</w:t>
      </w:r>
    </w:p>
    <w:p w14:paraId="52B2A0F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aPIP2    =   params( 79  ,1);</w:t>
      </w:r>
    </w:p>
    <w:p w14:paraId="29D730D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fPIP3 =   params( 80  ,1);</w:t>
      </w:r>
    </w:p>
    <w:p w14:paraId="3F79E95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aPTEN =   params( 81  ,1);</w:t>
      </w:r>
    </w:p>
    <w:p w14:paraId="42F9C01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aPTEN    =   params( 82  ,1);</w:t>
      </w:r>
    </w:p>
    <w:p w14:paraId="024C0F0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fPIP2 =   params( 83  ,1);</w:t>
      </w:r>
    </w:p>
    <w:p w14:paraId="3AE82D2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aAkt  =   params( 84  ,1);</w:t>
      </w:r>
    </w:p>
    <w:p w14:paraId="7818BC7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aAkt =   params( 85  ,1);</w:t>
      </w:r>
    </w:p>
    <w:p w14:paraId="6803BBE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aPDK1 =   params( 86  ,1);</w:t>
      </w:r>
    </w:p>
    <w:p w14:paraId="724DA66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aPDK1    =   params( 87  ,1);</w:t>
      </w:r>
    </w:p>
    <w:p w14:paraId="27F58A7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fAkt_p    =   params( 88  ,1);</w:t>
      </w:r>
    </w:p>
    <w:p w14:paraId="11CD06C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fPIP3PDK1 =   params( 89  ,1);</w:t>
      </w:r>
    </w:p>
    <w:p w14:paraId="01894E6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aPP2A =   params( 90  ,1);</w:t>
      </w:r>
    </w:p>
    <w:p w14:paraId="0B912D3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aPP2A    =   params( 91  ,1);</w:t>
      </w:r>
    </w:p>
    <w:p w14:paraId="5B807D7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fAkt_pPP2A    =   params( 92  ,1);</w:t>
      </w:r>
    </w:p>
    <w:p w14:paraId="6B5ACF9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aPP2Aoff  =   params( 93  ,1);</w:t>
      </w:r>
    </w:p>
    <w:p w14:paraId="15DB4F7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aPP2Aoff     =   params( 94  ,1);</w:t>
      </w:r>
    </w:p>
    <w:p w14:paraId="1984604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fPP2A     =   params( 95  ,1);</w:t>
      </w:r>
    </w:p>
    <w:p w14:paraId="066E215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pFRS2PI3K =   params( 96  ,1);</w:t>
      </w:r>
    </w:p>
    <w:p w14:paraId="4A00E9A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pFRS2PIP2 =   params( 97  ,1);</w:t>
      </w:r>
    </w:p>
    <w:p w14:paraId="200FB11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_pFRS2fPIP3    =   params( 98  ,1);</w:t>
      </w:r>
    </w:p>
    <w:p w14:paraId="15096C8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pFRS2PI3K    =   params( 99  ,1);</w:t>
      </w:r>
    </w:p>
    <w:p w14:paraId="2595B1E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kd_pFRS2PIP2    =   params( 100 ,1);</w:t>
      </w:r>
    </w:p>
    <w:p w14:paraId="7AD7384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 </w:t>
      </w:r>
    </w:p>
    <w:p w14:paraId="2D9790B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1  =   kf0*s2*s3 - kr0*s8  ;</w:t>
      </w:r>
    </w:p>
    <w:p w14:paraId="2A98169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2  =   kf1a*s2*s1 - kr1a*s9    ;</w:t>
      </w:r>
    </w:p>
    <w:p w14:paraId="27A7BC0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lastRenderedPageBreak/>
        <w:t>R3  =   kf5a*s1*s8 - kr5a*s10   ;</w:t>
      </w:r>
    </w:p>
    <w:p w14:paraId="68E6421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4  =   kfdim*s10*s10 - krdim*s11   ;</w:t>
      </w:r>
    </w:p>
    <w:p w14:paraId="6481965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5  =   kfph*s11    ;</w:t>
      </w:r>
    </w:p>
    <w:p w14:paraId="5A714D5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6  =   kfint1*s12 - krint1*s45 ;</w:t>
      </w:r>
    </w:p>
    <w:p w14:paraId="47B1C6B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7  =   kdegb_f*s13 ;</w:t>
      </w:r>
    </w:p>
    <w:p w14:paraId="0A225EB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8  =   kf15*s4*s12 - kr15*s20  ;</w:t>
      </w:r>
    </w:p>
    <w:p w14:paraId="63973C7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9  =   kf19*s20    ;</w:t>
      </w:r>
    </w:p>
    <w:p w14:paraId="3BF843E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R10 =   kfdp1*s14   ;           </w:t>
      </w:r>
    </w:p>
    <w:p w14:paraId="3E50D89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11 =   kintb_f*s8 - krecb_f*s48    ;</w:t>
      </w:r>
    </w:p>
    <w:p w14:paraId="3E9302F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12 =   kintb_f*s9 - krecb_f*s49    ;</w:t>
      </w:r>
    </w:p>
    <w:p w14:paraId="28E6525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13 =   kintb_f*s10 - krecb_f*s62   ;</w:t>
      </w:r>
    </w:p>
    <w:p w14:paraId="26F2AB4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14 =   kintb_f*s11 - krecb_f*s13   ;</w:t>
      </w:r>
    </w:p>
    <w:p w14:paraId="46A289E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15 =   kintf_f*s3 - krecf_f*s63    ;</w:t>
      </w:r>
    </w:p>
    <w:p w14:paraId="64924AF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16 =   kintf_f*s1 - krecf_f*s64    ;</w:t>
      </w:r>
    </w:p>
    <w:p w14:paraId="5B521DC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R17 =   kintb_f*s20 - krecb_f*s65   ;           </w:t>
      </w:r>
    </w:p>
    <w:p w14:paraId="784E0CE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18 =   kdegb_f*s48 ;</w:t>
      </w:r>
    </w:p>
    <w:p w14:paraId="6552B69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19 =   kdegb_f*s49 ;</w:t>
      </w:r>
    </w:p>
    <w:p w14:paraId="3132A3D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20 =   kdegb_f*s62 ;</w:t>
      </w:r>
    </w:p>
    <w:p w14:paraId="7EC3DCF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21 =   kdegb_f*s45 ;</w:t>
      </w:r>
    </w:p>
    <w:p w14:paraId="3B0117F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22 =   kdegf_f*s63 ;</w:t>
      </w:r>
    </w:p>
    <w:p w14:paraId="3400708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23 =   kdegf_f*s64 ;</w:t>
      </w:r>
    </w:p>
    <w:p w14:paraId="0FE9240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R24 =   kdegb_f*s65 ;           </w:t>
      </w:r>
    </w:p>
    <w:p w14:paraId="7E17596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25 =   kf35*s14*s5 - kr35*s21  ;</w:t>
      </w:r>
    </w:p>
    <w:p w14:paraId="60CEE91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26 =   kf36*s21    ;</w:t>
      </w:r>
    </w:p>
    <w:p w14:paraId="7CD000D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27 =   kf35*s14*s25 - kr35*s26 ;</w:t>
      </w:r>
    </w:p>
    <w:p w14:paraId="52BC7BB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R28 =   kf37*s26    ;           </w:t>
      </w:r>
    </w:p>
    <w:p w14:paraId="23E2E60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29 =   k_pR2*s50*s33-kd_pR2*s35    ;</w:t>
      </w:r>
    </w:p>
    <w:p w14:paraId="529FB6D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30 =   k_aRafRasGTP*s51*s41-kd_aRafRasGTP*s52  ;</w:t>
      </w:r>
    </w:p>
    <w:p w14:paraId="5436528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31 =   kd_RafRasGTP*s52-kd_rRafRasGTP*s53*s42  ;</w:t>
      </w:r>
    </w:p>
    <w:p w14:paraId="430A2CD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32 =   k_dpRaf*s53*s55-kd_dpRaf*s56    ;</w:t>
      </w:r>
    </w:p>
    <w:p w14:paraId="7866F55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33 =   ked*s56 ;</w:t>
      </w:r>
    </w:p>
    <w:p w14:paraId="20DFF90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34 =   k_aMEKRaf*s5*s53-kd_aMEKRaf*s57 ;</w:t>
      </w:r>
    </w:p>
    <w:p w14:paraId="4B607DE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35 =   ked_MEKRaf*s57  ;</w:t>
      </w:r>
    </w:p>
    <w:p w14:paraId="4FCA8E8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36 =   k_aMEKRaf*s25*s53-kd_aMEKRaf *s58   ;</w:t>
      </w:r>
    </w:p>
    <w:p w14:paraId="28CBF20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R37 =   ked_MEKRaf2*s58     ;           </w:t>
      </w:r>
    </w:p>
    <w:p w14:paraId="33107D2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38 =   k_dpMEK_pp*s15*s27-kd_dpMEK_pp*s29  ;</w:t>
      </w:r>
    </w:p>
    <w:p w14:paraId="1A9D80F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39 =   ked2*s29    ;</w:t>
      </w:r>
    </w:p>
    <w:p w14:paraId="2768F74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40 =   k_dpMEK_p*s25*s27-kd_dpMEK_p*s30    ;</w:t>
      </w:r>
    </w:p>
    <w:p w14:paraId="00E3CC3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R41 =   ked2*s30    ;           </w:t>
      </w:r>
    </w:p>
    <w:p w14:paraId="3E1F31C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42 =   k_aERKMEK*s15*s6 - kd_aERKMEK*s22   ;</w:t>
      </w:r>
    </w:p>
    <w:p w14:paraId="4DC47AA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43 =   ked_ERKMEKpp*s22    ;</w:t>
      </w:r>
    </w:p>
    <w:p w14:paraId="05A321A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44 =   k_aERKMEK*s23*s15 - kd_aERKMEK*s24  ;</w:t>
      </w:r>
    </w:p>
    <w:p w14:paraId="5E4FDA1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R45 =   ked_ERKpMEKpp*s24   ;           </w:t>
      </w:r>
    </w:p>
    <w:p w14:paraId="386E81F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46 =   k_dpERKpp*s19*s28-kd_dpERKpp*s31    ;</w:t>
      </w:r>
    </w:p>
    <w:p w14:paraId="027BCF6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47 =   ked3*s31    ;</w:t>
      </w:r>
    </w:p>
    <w:p w14:paraId="62CF3AA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48 =   k_dpERKp*s23*s28-kd_dpERKp*s32  ;</w:t>
      </w:r>
    </w:p>
    <w:p w14:paraId="430A6CB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R49 =   ked3*s32    ;           </w:t>
      </w:r>
    </w:p>
    <w:p w14:paraId="01F99AF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50 =   kf43*s19*s4 - kr43*s16  ;</w:t>
      </w:r>
    </w:p>
    <w:p w14:paraId="5FBB0AE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51 =   kf44*s16    ;</w:t>
      </w:r>
    </w:p>
    <w:p w14:paraId="259E7F4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52 =   kf43*s19*s14 - kr43*s18 ;</w:t>
      </w:r>
    </w:p>
    <w:p w14:paraId="4C8600E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53 =   kf44*s18    ;</w:t>
      </w:r>
    </w:p>
    <w:p w14:paraId="4BDDF25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lastRenderedPageBreak/>
        <w:t xml:space="preserve">R54 =   kf47*s19 - kr47*s7  ;           </w:t>
      </w:r>
    </w:p>
    <w:p w14:paraId="1CA6CB9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55 =   k_intf*s33-k_recf*s34   ;</w:t>
      </w:r>
    </w:p>
    <w:p w14:paraId="45DC835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56 =   k_intb*s35-k_recb*s36   ;</w:t>
      </w:r>
    </w:p>
    <w:p w14:paraId="37A6AE1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57 =   k_aRasGDP*s35*s37-kd_aRasGDP*s38    ;</w:t>
      </w:r>
    </w:p>
    <w:p w14:paraId="107279C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58 =   k_degf*s34  ;</w:t>
      </w:r>
    </w:p>
    <w:p w14:paraId="12B5DE8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59 =   k_degb*s36  ;</w:t>
      </w:r>
    </w:p>
    <w:p w14:paraId="662756E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60 =   k_intb*s38-k_recb*s40   ;</w:t>
      </w:r>
    </w:p>
    <w:p w14:paraId="0E3CF48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61 =   kd_RasGDP*s38-kd_rRasGDP *s35*s41   ;</w:t>
      </w:r>
    </w:p>
    <w:p w14:paraId="537D52A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62 =   k_aRasGTP*s35*s42-kd_aRasGTP*s43    ;</w:t>
      </w:r>
    </w:p>
    <w:p w14:paraId="09D9B82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63 =   kd_RasGTP*s43-kd_rRasGTP *s35*s37   ;</w:t>
      </w:r>
    </w:p>
    <w:p w14:paraId="007B5D7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64 =   kd_v*s43    ;</w:t>
      </w:r>
    </w:p>
    <w:p w14:paraId="17BD137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65 =   kd_v*s38    ;</w:t>
      </w:r>
    </w:p>
    <w:p w14:paraId="4B9FA9E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66 =   k_intb*s43-k_recb*s44   ;</w:t>
      </w:r>
    </w:p>
    <w:p w14:paraId="4745A55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67 =   k_degb*s44  ;</w:t>
      </w:r>
    </w:p>
    <w:p w14:paraId="55E51FB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68 =   k_degb*s40  ;</w:t>
      </w:r>
    </w:p>
    <w:p w14:paraId="51FFC91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69 =   k_ptp*s35*s46-kd_ptp*s47    ;</w:t>
      </w:r>
    </w:p>
    <w:p w14:paraId="5CD3387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70 =   ke_ptp*s47  ;</w:t>
      </w:r>
    </w:p>
    <w:p w14:paraId="2E2B4D9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71 =   k_1PI3K*s35*s73-kd_1PI3K*s74    ;</w:t>
      </w:r>
    </w:p>
    <w:p w14:paraId="4E4D1B9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R72 =   k_aPIP2*s74*s76-kd_aPIP2*s75    ;           </w:t>
      </w:r>
    </w:p>
    <w:p w14:paraId="7F29038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73 =   k_fPIP3*s75 ;</w:t>
      </w:r>
    </w:p>
    <w:p w14:paraId="6378C29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74 =   k_aPTEN*s77*s78-kd_aPTEN*s79    ;</w:t>
      </w:r>
    </w:p>
    <w:p w14:paraId="2ACEA4A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75 =   k_fPIP2*s79 ;</w:t>
      </w:r>
    </w:p>
    <w:p w14:paraId="548E72A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76 =   k_aAkt*s77*s80-kd_aAkt*s81  ;</w:t>
      </w:r>
    </w:p>
    <w:p w14:paraId="77D24DE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77 =   k_aPDK1*s81*s82-kd_aPDK1*s83    ;</w:t>
      </w:r>
    </w:p>
    <w:p w14:paraId="5A03AF2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R78 =   k_fAkt_p*s83    ;           </w:t>
      </w:r>
    </w:p>
    <w:p w14:paraId="5A64086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79 =   k_fPIP3PDK1*s85 ;</w:t>
      </w:r>
    </w:p>
    <w:p w14:paraId="4AA3DE1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80 =    k_aAkt*s77*s84- kd_aAkt*s86    ;</w:t>
      </w:r>
    </w:p>
    <w:p w14:paraId="0B8CF84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81 =   k_aPDK1 *s86*s82-kd_aPDK1 *s87  ;</w:t>
      </w:r>
    </w:p>
    <w:p w14:paraId="3A1E357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82 =    k_fAkt_p*s87   ;</w:t>
      </w:r>
    </w:p>
    <w:p w14:paraId="33F585A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83 =   k_aPP2A *s88*s89-kd_aPP2A *s90  ;</w:t>
      </w:r>
    </w:p>
    <w:p w14:paraId="6D15EBD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84 =   k_fAkt_pPP2A * s90  ;</w:t>
      </w:r>
    </w:p>
    <w:p w14:paraId="7D05F84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85 =   k_aPP2A *s84*s89-kd_aPP2A *s91  ;</w:t>
      </w:r>
    </w:p>
    <w:p w14:paraId="69121C1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86 =   k_fAkt_pPP2A *s91   ;</w:t>
      </w:r>
    </w:p>
    <w:p w14:paraId="76CCCB5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87 =   k_aPP2Aoff *s88*s92-kd_aPP2Aoff *s93    ;</w:t>
      </w:r>
    </w:p>
    <w:p w14:paraId="29A2984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R88 =   k_fPP2A *s93    ;           </w:t>
      </w:r>
    </w:p>
    <w:p w14:paraId="5DB8F8C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89 =   k_intb *s74-k_recb * s94    ;</w:t>
      </w:r>
    </w:p>
    <w:p w14:paraId="1C2C65A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R90 =   k_intb *s75-k_recb *s95 ;           </w:t>
      </w:r>
    </w:p>
    <w:p w14:paraId="6E44611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91 =   k_degb *s94 ;</w:t>
      </w:r>
    </w:p>
    <w:p w14:paraId="504E0D7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R92 =   k_degb *s95 ;           </w:t>
      </w:r>
    </w:p>
    <w:p w14:paraId="5D66909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93 =   kd_v *s74   ;</w:t>
      </w:r>
    </w:p>
    <w:p w14:paraId="42C5402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94 =   kd_v *s75   ;</w:t>
      </w:r>
    </w:p>
    <w:p w14:paraId="243AEF7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95 =   k_pFRS2PI3K*s14*s73-kd_pFRS2PI3K*s98    ;</w:t>
      </w:r>
    </w:p>
    <w:p w14:paraId="04014CC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96 =   k_pFRS2PIP2*s98*s76-kd_pFRS2PIP2*s99    ;</w:t>
      </w:r>
    </w:p>
    <w:p w14:paraId="40EBFA2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97 =   k_pFRS2fPIP3*s99    ;</w:t>
      </w:r>
    </w:p>
    <w:p w14:paraId="37E8DEB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 </w:t>
      </w:r>
    </w:p>
    <w:p w14:paraId="7BB615C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1   ,1) = -R2-R3-R16        ;</w:t>
      </w:r>
    </w:p>
    <w:p w14:paraId="136E960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2   ,1) = -R1-R2        ;</w:t>
      </w:r>
    </w:p>
    <w:p w14:paraId="147EC53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3   ,1) = -R1-R15       ;</w:t>
      </w:r>
    </w:p>
    <w:p w14:paraId="5E5FAE2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4   ,1) = -R8+R10-R50       ;</w:t>
      </w:r>
    </w:p>
    <w:p w14:paraId="17AA228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5   ,1) = -R25-R34+R41      ;</w:t>
      </w:r>
    </w:p>
    <w:p w14:paraId="74FC877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6   ,1) = -R42+R49      ;</w:t>
      </w:r>
    </w:p>
    <w:p w14:paraId="16E6A17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lastRenderedPageBreak/>
        <w:t>dsdt(   7   ,1) = R54       ;</w:t>
      </w:r>
    </w:p>
    <w:p w14:paraId="28CC86E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8   ,1) = R1-R3-R11     ;</w:t>
      </w:r>
    </w:p>
    <w:p w14:paraId="49611D3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9   ,1) = R2-R12        ;</w:t>
      </w:r>
    </w:p>
    <w:p w14:paraId="2DABC9F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10  ,1) = R3-2*R4-R13       ;</w:t>
      </w:r>
    </w:p>
    <w:p w14:paraId="3270A90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11  ,1) = R4-R5-R14     ;</w:t>
      </w:r>
    </w:p>
    <w:p w14:paraId="2712562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12  ,1) = R5-R6-R8+R9       ;</w:t>
      </w:r>
    </w:p>
    <w:p w14:paraId="057EF3E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13  ,1) = -R7+R14       ;</w:t>
      </w:r>
    </w:p>
    <w:p w14:paraId="725EA19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14  ,1) = R9-R10-R25+R26-R27+R28-R52-R95        ;</w:t>
      </w:r>
    </w:p>
    <w:p w14:paraId="3369965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15  ,1) = R28+R37-R38-R42+R43-R44+R45       ;</w:t>
      </w:r>
    </w:p>
    <w:p w14:paraId="74BA415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16  ,1) = R50-R51       ;</w:t>
      </w:r>
    </w:p>
    <w:p w14:paraId="286921A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17  ,1) = R51+R53       ;</w:t>
      </w:r>
    </w:p>
    <w:p w14:paraId="643D2AD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18  ,1) = R52-R53       ;</w:t>
      </w:r>
    </w:p>
    <w:p w14:paraId="19A1107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19  ,1) = R45-R46-R50+R51-R52+R53-R54       ;</w:t>
      </w:r>
    </w:p>
    <w:p w14:paraId="5300511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20  ,1) = R8-R9-R17     ;</w:t>
      </w:r>
    </w:p>
    <w:p w14:paraId="4E34706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21  ,1) = R25-R26       ;</w:t>
      </w:r>
    </w:p>
    <w:p w14:paraId="4CC8A8A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22  ,1) = R42-R43       ;</w:t>
      </w:r>
    </w:p>
    <w:p w14:paraId="48FA35C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23  ,1) = R43-R44+R47-R48       ;</w:t>
      </w:r>
    </w:p>
    <w:p w14:paraId="41EEE95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24  ,1) = R44-R45       ;</w:t>
      </w:r>
    </w:p>
    <w:p w14:paraId="057A8FB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25  ,1) = R26-R27+R35-R36+R39-R40       ;</w:t>
      </w:r>
    </w:p>
    <w:p w14:paraId="49E8228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26  ,1) = R27-R28       ;</w:t>
      </w:r>
    </w:p>
    <w:p w14:paraId="6981F7C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27  ,1) = -R38+R39-R40+R41      ;</w:t>
      </w:r>
    </w:p>
    <w:p w14:paraId="3A0B597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28  ,1) = -R46+R47-R48+R49      ;</w:t>
      </w:r>
    </w:p>
    <w:p w14:paraId="60752C8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29  ,1) = R38-R39       ;</w:t>
      </w:r>
    </w:p>
    <w:p w14:paraId="0A3B587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30  ,1) = R40-R41       ;</w:t>
      </w:r>
    </w:p>
    <w:p w14:paraId="21BDCA5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31  ,1) = R46-R47       ;</w:t>
      </w:r>
    </w:p>
    <w:p w14:paraId="0909124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32  ,1) = R48-R49       ;</w:t>
      </w:r>
    </w:p>
    <w:p w14:paraId="3C0FD68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33  ,1) = -R29-R55+R64+R65+R70+R93+R94      ;</w:t>
      </w:r>
    </w:p>
    <w:p w14:paraId="46A51E7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34  ,1) = R55-R58       ;</w:t>
      </w:r>
    </w:p>
    <w:p w14:paraId="478E313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35  ,1) = R29-R56-R57+R61-R62+R63-R69-R71       ;</w:t>
      </w:r>
    </w:p>
    <w:p w14:paraId="3501F19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36  ,1) = R56-R59       ;</w:t>
      </w:r>
    </w:p>
    <w:p w14:paraId="269E81C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37  ,1) = -R57+R63+R64+R65      ;</w:t>
      </w:r>
    </w:p>
    <w:p w14:paraId="29E496A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38  ,1) = R57-R60-R61-R65       ;</w:t>
      </w:r>
    </w:p>
    <w:p w14:paraId="4174D18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39  ,1) = R21       ;</w:t>
      </w:r>
    </w:p>
    <w:p w14:paraId="3996CC6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40  ,1) = R60-R68       ;</w:t>
      </w:r>
    </w:p>
    <w:p w14:paraId="692BA91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41  ,1) = -R30+R61      ;</w:t>
      </w:r>
    </w:p>
    <w:p w14:paraId="4B038B6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42  ,1) = -R62+R31      ;</w:t>
      </w:r>
    </w:p>
    <w:p w14:paraId="6207243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43  ,1) = R62-R63-R64-R66       ;</w:t>
      </w:r>
    </w:p>
    <w:p w14:paraId="470618B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44  ,1) = R66-R67       ;</w:t>
      </w:r>
    </w:p>
    <w:p w14:paraId="4FF0100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45  ,1) = R6-R21        ;</w:t>
      </w:r>
    </w:p>
    <w:p w14:paraId="47A3E90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46  ,1) = -R69+R70      ;</w:t>
      </w:r>
    </w:p>
    <w:p w14:paraId="762FC7D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47  ,1) = R69-R70       ;</w:t>
      </w:r>
    </w:p>
    <w:p w14:paraId="2212B7E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48  ,1) = R11-R18       ;</w:t>
      </w:r>
    </w:p>
    <w:p w14:paraId="432624A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49  ,1) = R12-R19       ;</w:t>
      </w:r>
    </w:p>
    <w:p w14:paraId="2959380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50  ,1) = -R29+R64+R65+R93+R94      ;</w:t>
      </w:r>
    </w:p>
    <w:p w14:paraId="5EC6DC6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51  ,1) = -R30+R33      ;</w:t>
      </w:r>
    </w:p>
    <w:p w14:paraId="0E01306F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52  ,1) = R30-R31       ;</w:t>
      </w:r>
    </w:p>
    <w:p w14:paraId="5EABD8D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53  ,1) = R31-R32-R34+R35-R36+R37       ;</w:t>
      </w:r>
    </w:p>
    <w:p w14:paraId="01AA3A4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54  ,1) =R68        ;</w:t>
      </w:r>
    </w:p>
    <w:p w14:paraId="7A8B440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55  ,1) = -R32+R33      ;</w:t>
      </w:r>
    </w:p>
    <w:p w14:paraId="4BBED41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56  ,1) = R32-R33       ;</w:t>
      </w:r>
    </w:p>
    <w:p w14:paraId="72DC015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57  ,1) = R34-R35       ;</w:t>
      </w:r>
    </w:p>
    <w:p w14:paraId="7D2BAE1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lastRenderedPageBreak/>
        <w:t>dsdt(   58  ,1) = R36-R37       ;</w:t>
      </w:r>
    </w:p>
    <w:p w14:paraId="0FC343D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59  ,1) = R58       ;</w:t>
      </w:r>
    </w:p>
    <w:p w14:paraId="510D3BB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60  ,1) = R59       ;</w:t>
      </w:r>
    </w:p>
    <w:p w14:paraId="03B9657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61  ,1) =   R67 ;</w:t>
      </w:r>
    </w:p>
    <w:p w14:paraId="7A76CC6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62  ,1) = R13-R20       ;</w:t>
      </w:r>
    </w:p>
    <w:p w14:paraId="3A8CE93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63  ,1) = R15-R22       ;</w:t>
      </w:r>
    </w:p>
    <w:p w14:paraId="4ADB62E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64  ,1) = R16-R23       ;</w:t>
      </w:r>
    </w:p>
    <w:p w14:paraId="5D6E312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65  ,1) = R17-R24       ;</w:t>
      </w:r>
    </w:p>
    <w:p w14:paraId="67607AF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66  ,1) = R18       ;</w:t>
      </w:r>
    </w:p>
    <w:p w14:paraId="7B5A086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67  ,1) = R19       ;</w:t>
      </w:r>
    </w:p>
    <w:p w14:paraId="4800695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68  ,1) = R20       ;</w:t>
      </w:r>
    </w:p>
    <w:p w14:paraId="52D65BC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69  ,1) = R22       ;</w:t>
      </w:r>
    </w:p>
    <w:p w14:paraId="048B3F4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70  ,1) = R23       ;</w:t>
      </w:r>
    </w:p>
    <w:p w14:paraId="6D074EC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71  ,1) = R24       ;</w:t>
      </w:r>
    </w:p>
    <w:p w14:paraId="4C66D74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72  ,1) = R7        ;</w:t>
      </w:r>
    </w:p>
    <w:p w14:paraId="205E941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73  ,1)= -R71+R93+R94-R95   ;</w:t>
      </w:r>
    </w:p>
    <w:p w14:paraId="67641E8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74  ,1)= R71-R72+R73-R89-R93    ;</w:t>
      </w:r>
    </w:p>
    <w:p w14:paraId="06F32723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75  ,1)= R72-R73-R90-R94    ;</w:t>
      </w:r>
    </w:p>
    <w:p w14:paraId="39312F4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76  ,1)= -R72+R75+R94-R96   ;</w:t>
      </w:r>
    </w:p>
    <w:p w14:paraId="2EEE734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77  ,1)= R73-R74-R76+R79-R80+R97    ;</w:t>
      </w:r>
    </w:p>
    <w:p w14:paraId="0CCA5500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78  ,1)= -R74+R75   ;</w:t>
      </w:r>
    </w:p>
    <w:p w14:paraId="492B966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79  ,1)= R74-R75    ;</w:t>
      </w:r>
    </w:p>
    <w:p w14:paraId="28369AA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80  ,1)= -R76+R86   ;</w:t>
      </w:r>
    </w:p>
    <w:p w14:paraId="51D6F3D2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81  ,1)= R76-R77    ;</w:t>
      </w:r>
    </w:p>
    <w:p w14:paraId="3E54974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82  ,1)= -R77+R79-R81   ;</w:t>
      </w:r>
    </w:p>
    <w:p w14:paraId="4E3B7BE5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83  ,1)= R77-R78    ;</w:t>
      </w:r>
    </w:p>
    <w:p w14:paraId="5B0CCD84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84  ,1)= R78-R80+R84-R85    ;</w:t>
      </w:r>
    </w:p>
    <w:p w14:paraId="15352C2E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85  ,1)= R78-R79+R82    ;</w:t>
      </w:r>
    </w:p>
    <w:p w14:paraId="33EC916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86  ,1)= R80-R81    ;</w:t>
      </w:r>
    </w:p>
    <w:p w14:paraId="15936BE6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87  ,1)= R81-R82    ;</w:t>
      </w:r>
    </w:p>
    <w:p w14:paraId="539F089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88  ,1)= R82-R83-R87+R88    ;</w:t>
      </w:r>
    </w:p>
    <w:p w14:paraId="171A090A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89  ,1)= -R83+R84-R85+R86+R88   ;</w:t>
      </w:r>
    </w:p>
    <w:p w14:paraId="5CD9793B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90  ,1)= R83-R84    ;</w:t>
      </w:r>
    </w:p>
    <w:p w14:paraId="1E0CB9E8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91  ,1)= R85-R86</w:t>
      </w:r>
      <w:bookmarkStart w:id="0" w:name="_GoBack"/>
      <w:bookmarkEnd w:id="0"/>
      <w:r w:rsidRPr="007F4103">
        <w:rPr>
          <w:rFonts w:ascii="Arial" w:hAnsi="Arial" w:cs="Arial"/>
          <w:sz w:val="22"/>
          <w:szCs w:val="22"/>
        </w:rPr>
        <w:t xml:space="preserve">    ;</w:t>
      </w:r>
    </w:p>
    <w:p w14:paraId="6944BB3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92  ,1)= -R87   ;</w:t>
      </w:r>
    </w:p>
    <w:p w14:paraId="0CCF273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93  ,1)= R87-R88    ;</w:t>
      </w:r>
    </w:p>
    <w:p w14:paraId="021F401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94  ,1)= R89-R91    ;</w:t>
      </w:r>
    </w:p>
    <w:p w14:paraId="03EAA287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95  ,1)= R90-R92    ;</w:t>
      </w:r>
    </w:p>
    <w:p w14:paraId="5B69C54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96  ,1)= R91    ;</w:t>
      </w:r>
    </w:p>
    <w:p w14:paraId="03C2E48C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97  ,1)= R92    ;</w:t>
      </w:r>
    </w:p>
    <w:p w14:paraId="66C6814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98  ,1)= R95-R96+R97    ;</w:t>
      </w:r>
    </w:p>
    <w:p w14:paraId="685AB0B9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dsdt(   99  ,1)= R96-R97    ;</w:t>
      </w:r>
    </w:p>
    <w:p w14:paraId="7A3A95ED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 xml:space="preserve"> </w:t>
      </w:r>
    </w:p>
    <w:p w14:paraId="34969471" w14:textId="77777777" w:rsidR="007F4103" w:rsidRPr="007F4103" w:rsidRDefault="007F4103" w:rsidP="007F410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F4103">
        <w:rPr>
          <w:rFonts w:ascii="Arial" w:hAnsi="Arial" w:cs="Arial"/>
          <w:sz w:val="22"/>
          <w:szCs w:val="22"/>
        </w:rPr>
        <w:t>return</w:t>
      </w:r>
    </w:p>
    <w:p w14:paraId="52A49387" w14:textId="77777777" w:rsidR="00A04D10" w:rsidRPr="007F4103" w:rsidRDefault="007F4103">
      <w:pPr>
        <w:rPr>
          <w:rFonts w:ascii="Arial" w:hAnsi="Arial" w:cs="Arial"/>
          <w:sz w:val="22"/>
          <w:szCs w:val="22"/>
        </w:rPr>
      </w:pPr>
    </w:p>
    <w:sectPr w:rsidR="00A04D10" w:rsidRPr="007F4103" w:rsidSect="00651D6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103"/>
    <w:rsid w:val="000202AB"/>
    <w:rsid w:val="000E6D41"/>
    <w:rsid w:val="001348A5"/>
    <w:rsid w:val="00190973"/>
    <w:rsid w:val="00195D38"/>
    <w:rsid w:val="001B687C"/>
    <w:rsid w:val="002104E4"/>
    <w:rsid w:val="00223E98"/>
    <w:rsid w:val="00227B7A"/>
    <w:rsid w:val="00267567"/>
    <w:rsid w:val="003006BA"/>
    <w:rsid w:val="00303F2A"/>
    <w:rsid w:val="003112A7"/>
    <w:rsid w:val="00360B84"/>
    <w:rsid w:val="003C0BB3"/>
    <w:rsid w:val="0041569F"/>
    <w:rsid w:val="00500D25"/>
    <w:rsid w:val="00556FB6"/>
    <w:rsid w:val="005D5BB1"/>
    <w:rsid w:val="006065FF"/>
    <w:rsid w:val="00614C8A"/>
    <w:rsid w:val="006A5FC1"/>
    <w:rsid w:val="006B4DF1"/>
    <w:rsid w:val="007A2A81"/>
    <w:rsid w:val="007C4107"/>
    <w:rsid w:val="007F4103"/>
    <w:rsid w:val="00802D59"/>
    <w:rsid w:val="008C246A"/>
    <w:rsid w:val="009D6651"/>
    <w:rsid w:val="00A60E44"/>
    <w:rsid w:val="00A9508E"/>
    <w:rsid w:val="00AB5829"/>
    <w:rsid w:val="00B337B1"/>
    <w:rsid w:val="00B552FC"/>
    <w:rsid w:val="00B8791D"/>
    <w:rsid w:val="00CE3903"/>
    <w:rsid w:val="00D327BD"/>
    <w:rsid w:val="00FE2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FB5D9"/>
  <w15:chartTrackingRefBased/>
  <w15:docId w15:val="{5F00F281-DBC8-764D-BE49-99282CECF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42</Words>
  <Characters>11071</Characters>
  <Application>Microsoft Office Word</Application>
  <DocSecurity>0</DocSecurity>
  <Lines>92</Lines>
  <Paragraphs>25</Paragraphs>
  <ScaleCrop>false</ScaleCrop>
  <Company/>
  <LinksUpToDate>false</LinksUpToDate>
  <CharactersWithSpaces>1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Song</dc:creator>
  <cp:keywords/>
  <dc:description/>
  <cp:lastModifiedBy>Min Song</cp:lastModifiedBy>
  <cp:revision>1</cp:revision>
  <dcterms:created xsi:type="dcterms:W3CDTF">2019-10-23T23:06:00Z</dcterms:created>
  <dcterms:modified xsi:type="dcterms:W3CDTF">2019-10-23T23:07:00Z</dcterms:modified>
</cp:coreProperties>
</file>